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</w:rPr>
        <w:t>Clustal Omega multiple sequence alignment results for core pathogenic Brucella species</w:t>
      </w:r>
      <w:r>
        <w:rPr>
          <w:rFonts w:hint="eastAsia" w:ascii="Times New Roman" w:hAnsi="Times New Roman" w:cs="Times New Roman"/>
          <w:b/>
          <w:bCs/>
          <w:color w:val="auto"/>
          <w:lang w:eastAsia="zh-CN"/>
        </w:rPr>
        <w:t>：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>OMP31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、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>LptE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>VIRB2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ind w:left="720" w:hanging="360"/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>OMP31 Results: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852"/>
        <w:gridCol w:w="1622"/>
        <w:gridCol w:w="2956"/>
        <w:gridCol w:w="13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Serial number 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Speci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UniProt ID-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UniProt ID -Species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Sequence identi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B. melitensi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KW7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KW7_BRUMB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abortu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F8WJS1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F8WJS1_BRUAB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67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sui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933T2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933T2_BRUOV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97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cani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P0A3U5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OM31_BRUSU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ovi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71RI3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71RI3_BRUNE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11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ovis</w:t>
            </w:r>
          </w:p>
        </w:tc>
        <w:tc>
          <w:tcPr>
            <w:tcW w:w="97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93E87</w:t>
            </w:r>
          </w:p>
        </w:tc>
        <w:tc>
          <w:tcPr>
            <w:tcW w:w="1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93E87_BRUCA</w:t>
            </w:r>
          </w:p>
        </w:tc>
        <w:tc>
          <w:tcPr>
            <w:tcW w:w="8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99.58</w:t>
            </w:r>
          </w:p>
        </w:tc>
      </w:tr>
    </w:tbl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ind w:left="720" w:hanging="360"/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>LptE Result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235"/>
        <w:gridCol w:w="2097"/>
        <w:gridCol w:w="3229"/>
        <w:gridCol w:w="1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Serial number 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Speci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UniProt ID-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UniProt ID -Species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Sequence identi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B. melitensis</w:t>
            </w: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F57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F57_BRUMB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abortus</w:t>
            </w: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57B81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57B81_BRUAB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suis</w:t>
            </w: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AI8H702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AI8H702_BRUSS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canis</w:t>
            </w: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9M844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9M844_BRUC2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neotomaez</w:t>
            </w:r>
          </w:p>
        </w:tc>
        <w:tc>
          <w:tcPr>
            <w:tcW w:w="12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7U8KBY9</w:t>
            </w:r>
          </w:p>
        </w:tc>
        <w:tc>
          <w:tcPr>
            <w:tcW w:w="1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7U8KBY9_BRUNE</w:t>
            </w:r>
          </w:p>
        </w:tc>
        <w:tc>
          <w:tcPr>
            <w:tcW w:w="7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99.48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i/>
          <w:iCs/>
          <w:color w:val="auto"/>
          <w:sz w:val="15"/>
          <w:szCs w:val="15"/>
          <w:lang w:val="en-US"/>
        </w:rPr>
        <w:t>Note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 xml:space="preserve">: B. canis sequences were not retrieved from UniProt. The analysis compared sequence identity between B. melitensis and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15"/>
          <w:szCs w:val="15"/>
          <w:lang w:val="en-US"/>
        </w:rPr>
        <w:t>four other pathogenic Brucella species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 xml:space="preserve">pathogenic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15"/>
          <w:szCs w:val="15"/>
          <w:lang w:val="en-US"/>
        </w:rPr>
        <w:t>Brucella</w:t>
      </w: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 xml:space="preserve"> specie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>.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ind w:left="720" w:hanging="360"/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>VIRB2 Result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1230"/>
        <w:gridCol w:w="2105"/>
        <w:gridCol w:w="3235"/>
        <w:gridCol w:w="12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</w:pPr>
            <w:bookmarkStart w:id="0" w:name="_Hlk203152886"/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  <w:t xml:space="preserve">Serial number 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5"/>
                <w:szCs w:val="15"/>
                <w:lang w:val="en-US" w:eastAsia="zh-CN" w:bidi="ar"/>
              </w:rPr>
              <w:t>Speci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  <w:t>UniProt ID-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  <w:t>UniProt ID -Species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5"/>
                <w:szCs w:val="15"/>
                <w:lang w:val="en-US"/>
              </w:rPr>
              <w:t>Sequence identity (%)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1: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B. melitensis</w:t>
            </w: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K20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C0RK20_BRUMB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: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abortus</w:t>
            </w: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P0C528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VIRB2_BRUAB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3: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suis</w:t>
            </w: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Q7CEG0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VIRB2_BRUSU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4: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canis</w:t>
            </w: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9MDI5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9MDI5_BRUC2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5:</w:t>
            </w:r>
          </w:p>
        </w:tc>
        <w:tc>
          <w:tcPr>
            <w:tcW w:w="7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B. neotomaez</w:t>
            </w:r>
          </w:p>
        </w:tc>
        <w:tc>
          <w:tcPr>
            <w:tcW w:w="12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7U8K7C8</w:t>
            </w:r>
          </w:p>
        </w:tc>
        <w:tc>
          <w:tcPr>
            <w:tcW w:w="19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A0A7U8K7C8_BRUNE</w:t>
            </w:r>
          </w:p>
        </w:tc>
        <w:tc>
          <w:tcPr>
            <w:tcW w:w="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100.00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>Note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: 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ovi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 sequences were unavailable in UniProt. Sequence identity was compared between 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melitensi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 xml:space="preserve">four other pathogenic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15"/>
          <w:szCs w:val="15"/>
          <w:lang w:val="en-US"/>
        </w:rPr>
        <w:t>Brucella</w:t>
      </w:r>
      <w:r>
        <w:rPr>
          <w:rFonts w:hint="default" w:ascii="Times New Roman" w:hAnsi="Times New Roman" w:cs="Times New Roman"/>
          <w:b/>
          <w:bCs/>
          <w:color w:val="auto"/>
          <w:sz w:val="15"/>
          <w:szCs w:val="15"/>
          <w:lang w:val="en-US"/>
        </w:rPr>
        <w:t xml:space="preserve"> specie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abortu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sui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canis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15"/>
          <w:szCs w:val="15"/>
          <w:lang w:val="en-US"/>
        </w:rPr>
        <w:t>B. neotomae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/>
        </w:rPr>
        <w:t>).</w:t>
      </w:r>
    </w:p>
    <w:p>
      <w:pPr>
        <w:rPr>
          <w:color w:val="auto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01FA4F"/>
    <w:multiLevelType w:val="multilevel"/>
    <w:tmpl w:val="8401FA4F"/>
    <w:lvl w:ilvl="0" w:tentative="0">
      <w:start w:val="1"/>
      <w:numFmt w:val="decimal"/>
      <w:lvlText w:val="（%1)"/>
      <w:lvlJc w:val="left"/>
      <w:pPr>
        <w:ind w:left="720" w:hanging="36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zZDFjMGIxZmRlOTgyOWQ0OGY2N2YwYTFjZGFjNGQifQ=="/>
  </w:docVars>
  <w:rsids>
    <w:rsidRoot w:val="00000000"/>
    <w:rsid w:val="317D6701"/>
    <w:rsid w:val="5C7E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6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普通(网站) 字符"/>
    <w:basedOn w:val="5"/>
    <w:link w:val="2"/>
    <w:uiPriority w:val="0"/>
    <w:rPr>
      <w:rFonts w:hint="eastAsia" w:ascii="等线" w:hAnsi="等线" w:eastAsia="等线" w:cs="等线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198</Characters>
  <Lines>0</Lines>
  <Paragraphs>0</Paragraphs>
  <TotalTime>0</TotalTime>
  <ScaleCrop>false</ScaleCrop>
  <LinksUpToDate>false</LinksUpToDate>
  <CharactersWithSpaces>1300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07:24:00Z</dcterms:created>
  <dc:creator>19464</dc:creator>
  <cp:lastModifiedBy>。。</cp:lastModifiedBy>
  <dcterms:modified xsi:type="dcterms:W3CDTF">2025-07-14T14:4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84DA2893D1D84421A2C86992041DD5AF</vt:lpwstr>
  </property>
</Properties>
</file>